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AB61F" w14:textId="1E6F3A2D" w:rsidR="004E59E2" w:rsidRDefault="00A50ED6" w:rsidP="00B0623E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0623E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1</w:t>
      </w:r>
      <w:r w:rsidRPr="00A50ED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A50E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ifferences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Pr="00A50E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tween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A50E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dividual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G</w:t>
      </w:r>
      <w:r w:rsidRPr="00A50ED6">
        <w:rPr>
          <w:rFonts w:ascii="Times New Roman" w:hAnsi="Times New Roman" w:cs="Times New Roman"/>
          <w:color w:val="000000" w:themeColor="text1"/>
          <w:sz w:val="28"/>
          <w:szCs w:val="28"/>
        </w:rPr>
        <w:t>roups</w:t>
      </w:r>
    </w:p>
    <w:tbl>
      <w:tblPr>
        <w:tblW w:w="16071" w:type="dxa"/>
        <w:tblInd w:w="-1144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134"/>
        <w:gridCol w:w="1418"/>
        <w:gridCol w:w="1417"/>
        <w:gridCol w:w="1418"/>
        <w:gridCol w:w="1417"/>
        <w:gridCol w:w="1418"/>
        <w:gridCol w:w="1275"/>
        <w:gridCol w:w="1682"/>
        <w:gridCol w:w="1295"/>
        <w:gridCol w:w="53"/>
      </w:tblGrid>
      <w:tr w:rsidR="00A50ED6" w:rsidRPr="00A50ED6" w14:paraId="21DFFD05" w14:textId="77777777" w:rsidTr="00A50ED6">
        <w:trPr>
          <w:gridAfter w:val="1"/>
          <w:wAfter w:w="53" w:type="dxa"/>
          <w:trHeight w:val="320"/>
        </w:trPr>
        <w:tc>
          <w:tcPr>
            <w:tcW w:w="21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97F5A" w14:textId="77777777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854D" w14:textId="55C62AC9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ld_NPDR</w:t>
            </w:r>
            <w:proofErr w:type="spellEnd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  <w:r w:rsidR="0081710B">
              <w:rPr>
                <w:rFonts w:ascii="Calibri" w:eastAsia="Times New Roman" w:hAnsi="Calibri" w:cs="Calibri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9A23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_NPDR</w:t>
            </w:r>
            <w:proofErr w:type="spellEnd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</w:t>
            </w: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_DR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0F46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vere_NPDR</w:t>
            </w:r>
            <w:proofErr w:type="spellEnd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</w:t>
            </w: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_DR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D31C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RP vs </w:t>
            </w: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_DR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18BB8D" w14:textId="40D6D3E0" w:rsidR="00A50ED6" w:rsidRPr="00A50ED6" w:rsidRDefault="00A50ED6" w:rsidP="00A50ED6">
            <w:pPr>
              <w:spacing w:after="0" w:line="240" w:lineRule="auto"/>
              <w:ind w:right="35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_PRP</w:t>
            </w:r>
            <w:proofErr w:type="spellEnd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</w:t>
            </w: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_DR</w:t>
            </w:r>
            <w:proofErr w:type="spellEnd"/>
            <w:r w:rsidR="00B062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50ED6" w:rsidRPr="00A50ED6" w14:paraId="60FFCE08" w14:textId="77777777" w:rsidTr="00A50ED6">
        <w:trPr>
          <w:trHeight w:val="32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A78C4" w14:textId="77777777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C9C7" w14:textId="557A9923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fect Size</w:t>
            </w:r>
            <w:r w:rsidR="00C3374A" w:rsidRPr="00C337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β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9136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AE1E" w14:textId="50C289CA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fect Size</w:t>
            </w:r>
            <w:r w:rsidR="00C3374A" w:rsidRPr="00C337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β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8525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CAE2" w14:textId="522CEA4A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fect Size</w:t>
            </w:r>
            <w:r w:rsidR="00C3374A" w:rsidRPr="00C337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β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3645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9357" w14:textId="202505E8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fect Size</w:t>
            </w:r>
            <w:r w:rsidR="00C3374A" w:rsidRPr="00C337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β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32C5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7D74" w14:textId="476053C5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fect Size</w:t>
            </w:r>
            <w:r w:rsidR="00C3374A" w:rsidRPr="00C337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β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7B10A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A50ED6" w:rsidRPr="00A50ED6" w14:paraId="3ADAEAE8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FFD6B" w14:textId="77777777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_FV_densi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DD05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D8EB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6984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C4FF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2E85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93E3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30B3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1692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CD30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6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5E5D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73</w:t>
            </w:r>
          </w:p>
        </w:tc>
      </w:tr>
      <w:tr w:rsidR="00A50ED6" w:rsidRPr="00A50ED6" w14:paraId="384FCCA1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286F1" w14:textId="77777777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_FV_density_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C262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2D1A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0FE4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88AD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2F6F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A651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47F7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C710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A639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74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CAD3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8</w:t>
            </w:r>
          </w:p>
        </w:tc>
      </w:tr>
      <w:tr w:rsidR="00A50ED6" w:rsidRPr="00A50ED6" w14:paraId="6B691E71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6F1B5" w14:textId="77777777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_FV_density_8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A815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2D3C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1729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5ADD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7107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01D9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9ADA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7FCC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B6CF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63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50D39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7</w:t>
            </w:r>
          </w:p>
        </w:tc>
      </w:tr>
      <w:tr w:rsidR="00A50ED6" w:rsidRPr="00A50ED6" w14:paraId="2A0ADF85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AE60D" w14:textId="77777777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P_FAZ_ar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383F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9338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8604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038C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DF43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D92C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1991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AC71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3096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06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B38D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A50ED6" w:rsidRPr="00A50ED6" w14:paraId="62EF2DFA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D5599" w14:textId="77777777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CP_FAZ_ar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81E9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8B62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E9DF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DD7D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D736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DB15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6B67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1FCB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4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6C43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03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9250C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77</w:t>
            </w:r>
          </w:p>
        </w:tc>
      </w:tr>
      <w:tr w:rsidR="00A50ED6" w:rsidRPr="00A50ED6" w14:paraId="400FD4D9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0448B" w14:textId="77777777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P_LVonly_P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4903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BAA0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715A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72D2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B60F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3A23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1EA3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4FD3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07D3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01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11002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2</w:t>
            </w:r>
          </w:p>
        </w:tc>
      </w:tr>
      <w:tr w:rsidR="00A50ED6" w:rsidRPr="00A50ED6" w14:paraId="193B74AF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30424" w14:textId="4EAED984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P_noLV</w:t>
            </w:r>
            <w:proofErr w:type="spellEnd"/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_</w:t>
            </w:r>
            <w:r w:rsidR="0081710B"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9B9E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BB43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E264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9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E321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49CB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5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E4A9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013C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20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2C79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D0FC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0122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21C6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57</w:t>
            </w:r>
          </w:p>
        </w:tc>
      </w:tr>
      <w:tr w:rsidR="00A50ED6" w:rsidRPr="00A50ED6" w14:paraId="6449D38B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D574D" w14:textId="148E22B8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CP</w:t>
            </w:r>
            <w:r w:rsidR="0081710B"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_P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DF0B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7A12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CC8C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2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DFB0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520E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1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CB3C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A912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6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DD13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EAF5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69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D96AA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37</w:t>
            </w:r>
          </w:p>
        </w:tc>
      </w:tr>
      <w:tr w:rsidR="00A50ED6" w:rsidRPr="00A50ED6" w14:paraId="3B103333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73EB7" w14:textId="22403321" w:rsidR="00A50ED6" w:rsidRPr="00A50ED6" w:rsidRDefault="00A50ED6" w:rsidP="00A50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CP_V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9746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1305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A8AA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16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79B8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5A58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4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94EC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E8FE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21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2827" w14:textId="77777777" w:rsidR="00A50ED6" w:rsidRPr="00CD5601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56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0568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604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B4B30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0E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57</w:t>
            </w:r>
          </w:p>
        </w:tc>
      </w:tr>
      <w:tr w:rsidR="00A50ED6" w:rsidRPr="00A50ED6" w14:paraId="3BE7271B" w14:textId="77777777" w:rsidTr="00A50ED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E1E" w14:textId="77777777" w:rsidR="00A50ED6" w:rsidRPr="00A50ED6" w:rsidRDefault="00A50ED6" w:rsidP="00A50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527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021B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B6F3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6CC1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1847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58C6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7CDE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1CA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C6DE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D603" w14:textId="77777777" w:rsidR="00A50ED6" w:rsidRPr="00A50ED6" w:rsidRDefault="00A50ED6" w:rsidP="00A50E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321C5C7" w14:textId="77777777" w:rsidR="0081710B" w:rsidRPr="00CD51D1" w:rsidRDefault="0081710B" w:rsidP="0081710B">
      <w:pPr>
        <w:spacing w:line="480" w:lineRule="auto"/>
        <w:rPr>
          <w:rFonts w:ascii="Times" w:hAnsi="Times"/>
          <w:sz w:val="18"/>
          <w:szCs w:val="18"/>
          <w:lang w:val="en-US"/>
        </w:rPr>
      </w:pPr>
      <w:r w:rsidRPr="009F7339">
        <w:rPr>
          <w:rFonts w:ascii="Times" w:hAnsi="Times" w:hint="eastAsia"/>
          <w:sz w:val="18"/>
          <w:szCs w:val="18"/>
        </w:rPr>
        <w:t xml:space="preserve">SCP: </w:t>
      </w:r>
      <w:r w:rsidRPr="009F7339">
        <w:rPr>
          <w:rFonts w:ascii="Times" w:hAnsi="Times"/>
          <w:sz w:val="18"/>
          <w:szCs w:val="18"/>
        </w:rPr>
        <w:t>Superficial Capillary Plexus</w:t>
      </w:r>
      <w:r w:rsidRPr="009F7339">
        <w:rPr>
          <w:rFonts w:ascii="Times" w:hAnsi="Times" w:hint="eastAsia"/>
          <w:sz w:val="18"/>
          <w:szCs w:val="18"/>
        </w:rPr>
        <w:t xml:space="preserve">, DCP: </w:t>
      </w:r>
      <w:r w:rsidRPr="009F7339">
        <w:rPr>
          <w:rFonts w:ascii="Times" w:hAnsi="Times"/>
          <w:sz w:val="18"/>
          <w:szCs w:val="18"/>
        </w:rPr>
        <w:t>Deep Capillary Plexus</w:t>
      </w:r>
      <w:r w:rsidRPr="009F7339">
        <w:rPr>
          <w:rFonts w:ascii="Times" w:hAnsi="Times" w:hint="eastAsia"/>
          <w:sz w:val="18"/>
          <w:szCs w:val="18"/>
        </w:rPr>
        <w:t>, VD: Vessel Density, PD:</w:t>
      </w:r>
      <w:r w:rsidRPr="009F7339">
        <w:rPr>
          <w:rFonts w:ascii="Times" w:hAnsi="Times"/>
          <w:sz w:val="18"/>
          <w:szCs w:val="18"/>
        </w:rPr>
        <w:t xml:space="preserve"> Perfusion Density, LV: large vessels</w:t>
      </w:r>
      <w:r>
        <w:rPr>
          <w:rFonts w:ascii="Times" w:hAnsi="Times" w:hint="eastAsia"/>
          <w:sz w:val="18"/>
          <w:szCs w:val="18"/>
        </w:rPr>
        <w:t xml:space="preserve">, </w:t>
      </w:r>
      <w:proofErr w:type="spellStart"/>
      <w:r>
        <w:rPr>
          <w:rFonts w:ascii="Times" w:hAnsi="Times" w:hint="eastAsia"/>
          <w:sz w:val="18"/>
          <w:szCs w:val="18"/>
        </w:rPr>
        <w:t>no_LV</w:t>
      </w:r>
      <w:proofErr w:type="spellEnd"/>
      <w:r>
        <w:rPr>
          <w:rFonts w:ascii="Times" w:hAnsi="Times" w:hint="eastAsia"/>
          <w:sz w:val="18"/>
          <w:szCs w:val="18"/>
        </w:rPr>
        <w:t xml:space="preserve">: without large vessels, </w:t>
      </w:r>
      <w:r w:rsidRPr="00DF0A55">
        <w:rPr>
          <w:rFonts w:ascii="Times" w:hAnsi="Times"/>
          <w:sz w:val="18"/>
          <w:szCs w:val="18"/>
        </w:rPr>
        <w:t>DR, diabetic retinopathy; FAZ, fovea avascular zone; NPDR, non-proliferative diabetic retinopathy</w:t>
      </w:r>
      <w:r>
        <w:rPr>
          <w:rFonts w:ascii="Times" w:hAnsi="Times" w:hint="eastAsia"/>
          <w:sz w:val="18"/>
          <w:szCs w:val="18"/>
        </w:rPr>
        <w:t xml:space="preserve">, </w:t>
      </w:r>
      <w:r w:rsidRPr="00DF0A55">
        <w:rPr>
          <w:rFonts w:ascii="Times" w:hAnsi="Times"/>
          <w:sz w:val="18"/>
          <w:szCs w:val="18"/>
        </w:rPr>
        <w:t>PDR, proliferative diabetic retinopathy</w:t>
      </w:r>
      <w:r>
        <w:rPr>
          <w:rFonts w:ascii="Times" w:hAnsi="Times" w:hint="eastAsia"/>
          <w:sz w:val="18"/>
          <w:szCs w:val="18"/>
        </w:rPr>
        <w:t xml:space="preserve">, </w:t>
      </w:r>
      <w:r w:rsidRPr="000C500D">
        <w:rPr>
          <w:rFonts w:ascii="Times" w:hAnsi="Times"/>
          <w:sz w:val="16"/>
          <w:szCs w:val="16"/>
        </w:rPr>
        <w:t>The p-values that are statistically significant (p &lt; 0.05) are bolded.</w:t>
      </w:r>
    </w:p>
    <w:p w14:paraId="1CB04CC2" w14:textId="778EFA35" w:rsidR="00A50ED6" w:rsidRPr="00A50ED6" w:rsidRDefault="00A50ED6" w:rsidP="0081710B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A50ED6" w:rsidRPr="00A50ED6" w:rsidSect="00A50E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D6"/>
    <w:rsid w:val="00236EB3"/>
    <w:rsid w:val="002B2164"/>
    <w:rsid w:val="004E59E2"/>
    <w:rsid w:val="00560C51"/>
    <w:rsid w:val="00597E12"/>
    <w:rsid w:val="005B6FF6"/>
    <w:rsid w:val="007A70BB"/>
    <w:rsid w:val="007D4A51"/>
    <w:rsid w:val="0081710B"/>
    <w:rsid w:val="009248A1"/>
    <w:rsid w:val="00A15758"/>
    <w:rsid w:val="00A50ED6"/>
    <w:rsid w:val="00B0623E"/>
    <w:rsid w:val="00C3374A"/>
    <w:rsid w:val="00CD5601"/>
    <w:rsid w:val="00D87650"/>
    <w:rsid w:val="00DA330F"/>
    <w:rsid w:val="00E77930"/>
    <w:rsid w:val="00F85CF4"/>
    <w:rsid w:val="00FD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CA508"/>
  <w15:chartTrackingRefBased/>
  <w15:docId w15:val="{A1E37B7F-554F-FD47-BC61-AFD112A4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E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E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E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E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E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E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E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E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E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E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E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E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7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Qianhui</dc:creator>
  <cp:keywords/>
  <dc:description/>
  <cp:lastModifiedBy>Yang Qianhui</cp:lastModifiedBy>
  <cp:revision>4</cp:revision>
  <dcterms:created xsi:type="dcterms:W3CDTF">2024-12-03T03:49:00Z</dcterms:created>
  <dcterms:modified xsi:type="dcterms:W3CDTF">2024-12-03T08:17:00Z</dcterms:modified>
</cp:coreProperties>
</file>